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Table S3: alpha-helical coiled coil domains in Tex1 (P27 in bold)</w:t>
      </w:r>
    </w:p>
    <w:p>
      <w:pPr>
        <w:pStyle w:val="Normal"/>
        <w:rPr/>
      </w:pPr>
      <w:r>
        <w:rPr/>
        <w:drawing>
          <wp:inline distT="0" distB="0" distL="0" distR="0">
            <wp:extent cx="5272405" cy="25482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54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1797" w:right="1797" w:gutter="0" w:header="0" w:top="1418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04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5T13:42:00Z</dcterms:created>
  <dc:creator>v p</dc:creator>
  <dc:description/>
  <cp:keywords/>
  <dc:language>en-US</dc:language>
  <cp:lastModifiedBy>Caroline Kulangara</cp:lastModifiedBy>
  <cp:lastPrinted>2012-09-15T15:39:00Z</cp:lastPrinted>
  <dcterms:modified xsi:type="dcterms:W3CDTF">2012-09-15T13:42:00Z</dcterms:modified>
  <cp:revision>2</cp:revision>
  <dc:subject/>
  <dc:title>Supplementary material</dc:title>
</cp:coreProperties>
</file>